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93D54" w14:textId="77777777" w:rsidR="00EE002F" w:rsidRPr="00EF1EB8" w:rsidRDefault="00EE002F" w:rsidP="00EE002F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EF1EB8">
        <w:rPr>
          <w:rFonts w:ascii="Arial" w:hAnsi="Arial" w:cs="Arial"/>
          <w:b/>
          <w:sz w:val="20"/>
          <w:szCs w:val="20"/>
          <w:lang w:val="en-US"/>
        </w:rPr>
        <w:t xml:space="preserve">Table S1. </w:t>
      </w:r>
      <w:proofErr w:type="gramStart"/>
      <w:r w:rsidRPr="00EF1EB8">
        <w:rPr>
          <w:rFonts w:ascii="Arial" w:hAnsi="Arial" w:cs="Arial"/>
          <w:b/>
          <w:sz w:val="20"/>
          <w:szCs w:val="20"/>
          <w:lang w:val="en-US"/>
        </w:rPr>
        <w:t>Association between examined SNPs and abnormal MRI.</w:t>
      </w:r>
      <w:proofErr w:type="gramEnd"/>
    </w:p>
    <w:p w14:paraId="7DD2A052" w14:textId="77777777" w:rsidR="00EE002F" w:rsidRPr="00EF1EB8" w:rsidRDefault="00EE002F" w:rsidP="00EE002F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518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1132"/>
        <w:gridCol w:w="1558"/>
        <w:gridCol w:w="1138"/>
        <w:gridCol w:w="1136"/>
        <w:gridCol w:w="1135"/>
        <w:gridCol w:w="1559"/>
        <w:gridCol w:w="851"/>
      </w:tblGrid>
      <w:tr w:rsidR="00EE002F" w:rsidRPr="00EF1EB8" w14:paraId="5918F310" w14:textId="77777777" w:rsidTr="00660F6D">
        <w:trPr>
          <w:trHeight w:val="2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D5DB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9C3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551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C63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60C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Normal MRI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1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97D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bnormal MRI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EB9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3A2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 w:rsidR="00FA631A"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EE002F" w:rsidRPr="00EF1EB8" w14:paraId="06DBB9FE" w14:textId="77777777" w:rsidTr="00BF6289">
        <w:trPr>
          <w:trHeight w:val="254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318142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14:paraId="5F388FA6" w14:textId="77777777" w:rsidR="00BF6289" w:rsidRPr="00EF1EB8" w:rsidRDefault="00BF6289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C8DF" w14:textId="77777777" w:rsidR="00EE002F" w:rsidRPr="00EF1EB8" w:rsidRDefault="00EE002F" w:rsidP="00BF6289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C64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DB7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705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(4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DD36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(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1FA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BA0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EE002F" w:rsidRPr="00EF1EB8" w14:paraId="4A4B9861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01E4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45FA5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6124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501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467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(4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D215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(5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E5D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3(0.35-5.0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3DD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002F" w:rsidRPr="00EF1EB8" w14:paraId="6B68D1AD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A651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64C8B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1F2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E16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276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(1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6A7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(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045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(0.06-2.7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C648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002F" w:rsidRPr="00EF1EB8" w14:paraId="0970E3A7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0BCC1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08F6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9ED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269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9D0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4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D2EA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672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AF68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489FB485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A3723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1FC5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8B2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D298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9E6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5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88C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4F13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7(0.31-3.6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6AA4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3C849C6B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31C7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6282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EC61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D79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88C0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8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D00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0(9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23B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CCDE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155DD871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18BDD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72B5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3FE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14D7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134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0CD0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7522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6(0.06-2.0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615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6A71C9FD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235E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AAF75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9DAF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2302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8D9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5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3EA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5(4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B59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3188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9FD4180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D6FD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A66DA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882D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0ADE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4BB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4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36B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0(5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141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0(0.47-5.5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4DCF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1D35AB33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A2A4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A50EF" w14:textId="77777777" w:rsidR="00EE002F" w:rsidRPr="00EF1EB8" w:rsidRDefault="00EE002F" w:rsidP="00660F6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B51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4270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9027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81E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7D85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1(0.30-2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3050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1831F063" w14:textId="77777777" w:rsidTr="00660F6D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F59773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14:paraId="1EBFDB0A" w14:textId="77777777" w:rsidR="00BF6289" w:rsidRPr="00EF1EB8" w:rsidRDefault="00BF6289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D45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FE6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8244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5076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6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A7A3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BB3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D228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6AA5C723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C820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5C5F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DA62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8AA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EEF3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220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2CCA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2(0.35-5.8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CF2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7C0CA888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8917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2F77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EC8A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4F2D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49D8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C679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B98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7(0.11-10.0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CE1B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601CCB33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A754D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2C33F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90B2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752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1EFD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6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5F7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6FE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499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280C1F9B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C4229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088C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B9AA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9EB6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120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3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870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7705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3(0.37-4.8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733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5730341F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539FF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F0C9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205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A05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FE61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9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30C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9(9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463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98D5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5CD7E282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C6A37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3C1D4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FD9F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1E3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02D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F06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FBF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6(0.10-8.7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82E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1ADA995A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96DDD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B2EB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AFF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ABB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5CA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7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2153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1(6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5AE6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BA0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6BC2BDB5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9E05F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16BB5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DFEB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2F1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5E9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CADC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819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1(0.35-5.6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0211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75E34DA4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ABBC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2330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BC4B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CB3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281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B58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AA8B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7(0.44-3.1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7E4D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AFB4D31" w14:textId="77777777" w:rsidTr="00660F6D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26939A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14:paraId="5EF93AB5" w14:textId="77777777" w:rsidR="00BF6289" w:rsidRPr="00EF1EB8" w:rsidRDefault="00BF6289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21B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91B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E4F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AA16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5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E1BA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6A1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17A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5D76EAB7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D1D60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CDE24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2E4F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BCE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325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37C4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00D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64(0.63-11.1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309A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566A90BB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76983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AA2C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1CD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7F0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4081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7E87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14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3CA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8(0.23-7.1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BE1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4EE55964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27C1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FE70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FB0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54E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EB49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5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3741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 (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9E27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9A9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1E0F827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341CB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FB3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1B9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48A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EB6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4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2D4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B1D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10(0.61-7.2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B9C1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60B516FB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CAE10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E50A2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593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E20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3BB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8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F4C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4(8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268E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F492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01F9EA3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F8A88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233B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933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71EE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B59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95A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14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0C0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6(0.17-4.4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A17C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1F680D02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AF9A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E7F5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D32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33C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EAC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7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ADF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1(54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B3A3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276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64BAB224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CBDB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915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598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D5BF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E52E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FFE2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FC0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49(0.62-9.9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5495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0C17B3AB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109BC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5865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1F187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B990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7F2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A39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7AD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1(0.57-3.5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C5AA0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7D21157" w14:textId="77777777" w:rsidTr="00660F6D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546FBB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14:paraId="364F0CC9" w14:textId="77777777" w:rsidR="00BF6289" w:rsidRPr="00EF1EB8" w:rsidRDefault="00BF6289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492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5E1C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12A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FE44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4DCB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4F5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D98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1222CBFC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00A87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0A14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F30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DDD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D239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40F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4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F74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5(0.25-2.8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37B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2B9CD8F7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42FC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9F7A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F4A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2CC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5E6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1975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4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098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A(0.00-NA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051B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5EB47D96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C47A2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EBC5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596D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B1B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6E6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885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13A8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3D1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6AFD9922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C26D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AEC2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2162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A40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493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F6E5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6(4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8A00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2(0.27-3.1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0DF2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26E451C6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88F83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651A7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754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A16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AC5A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0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C7E9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2(9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3D2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A46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6C319550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1D58D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33A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D493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B25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AAA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73D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4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113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A(0.00-NA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728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54FBE993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A1533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C182C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8373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DE2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734F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F90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5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F00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699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0CE17125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81E5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011B3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3BBE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1F0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0DE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9BD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4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FB5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9(0.23-2.6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724F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21A7C97C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E5D60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109EA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B607E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A4E6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FDB9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896A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B01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7(0.36-3.1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0A9FF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748F6600" w14:textId="77777777" w:rsidTr="00660F6D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E94C19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14:paraId="5D1941CF" w14:textId="77777777" w:rsidR="00BF6289" w:rsidRPr="00EF1EB8" w:rsidRDefault="00BF6289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7D2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7B5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D871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42AD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3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C376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60E0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4474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2849803B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90DE7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73327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500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4BB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C5F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4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F6C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D578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2(0.22-3.7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C05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3AFB6BE6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1ADF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A2C6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93D8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A355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D278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1D5C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2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349E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4(0.17-4.2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DA2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40C55B71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721B5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4FDB6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0A9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ADD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8FD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3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B4D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B3D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5EBD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E3E4E94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CAB3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A2E43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D964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B2F1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B0EA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6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E3F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64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F11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9(0.24-3.2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E28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3DB64620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4F11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2E12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3BC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604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FE1A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7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0BDA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8(77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87E6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6A50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03DC1BFC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D1D35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63D17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761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4F4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371D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580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2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732F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8(0.21-3.6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A4F2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6D801758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5396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56E72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D3C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BFE6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C296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5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7E9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5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9AC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092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D264DCA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7B6F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43E5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514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6F2C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C466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4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F1A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6BE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9(0.29-3.4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F629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60A7230B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31FCB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6752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F36D9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ECB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38C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715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3B5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2(0.41-2.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3D95C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4037F826" w14:textId="77777777" w:rsidTr="00660F6D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F84899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14:paraId="7E05C2C3" w14:textId="77777777" w:rsidR="00BF6289" w:rsidRPr="00EF1EB8" w:rsidRDefault="00BF6289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DA0F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BDF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4F9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8A5B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91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AC82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7(89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D7C7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D14E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2C787F66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7AAEA" w14:textId="77777777" w:rsidR="00EE002F" w:rsidRPr="00EF1EB8" w:rsidRDefault="00EE002F" w:rsidP="00BF6289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49611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F9D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5B9A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A5F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8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CE7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1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82C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1(0.15-11.5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2B93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567E005D" w14:textId="77777777" w:rsidTr="00660F6D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BC2EAB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14:paraId="3F571BF4" w14:textId="77777777" w:rsidR="00BF6289" w:rsidRPr="00EF1EB8" w:rsidRDefault="00BF6289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D8449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CB623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B54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DD10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0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852B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7(89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AA65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FBA88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231D9CAC" w14:textId="77777777" w:rsidTr="00660F6D">
        <w:trPr>
          <w:trHeight w:val="20"/>
        </w:trPr>
        <w:tc>
          <w:tcPr>
            <w:tcW w:w="1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E0D324" w14:textId="77777777" w:rsidR="00EE002F" w:rsidRPr="00EF1EB8" w:rsidRDefault="00EE002F" w:rsidP="00BF6289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10E05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7C839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F57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222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4F6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1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CC4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A(0.00-NA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EF946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41614130" w14:textId="77777777" w:rsidTr="00BF6289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10371E" w14:textId="77777777" w:rsidR="00EE002F" w:rsidRPr="00EF1EB8" w:rsidRDefault="00EE002F" w:rsidP="00BF62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14:paraId="031F626D" w14:textId="77777777" w:rsidR="00BF6289" w:rsidRPr="00EF1EB8" w:rsidRDefault="00BF6289" w:rsidP="00BF62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0FB1FB" w14:textId="77777777" w:rsidR="00EE002F" w:rsidRPr="00EF1EB8" w:rsidRDefault="00EE002F" w:rsidP="00BF628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2BE7D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A050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139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3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D941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68A8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2D068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05181293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EB2D7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FCB3C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46A3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299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E0B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BC8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5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FCF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6(0.27-4.1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4226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7BC83216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D4661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BAD3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9045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8A00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E4C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2F8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7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752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8(0.17-6.7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2F3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10261442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65F6A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553A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8D653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C6D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57B8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3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17D1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471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58B50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720314A7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D05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D55F5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472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C6DB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9B8C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6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198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1(6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79C2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6(0.29-3.88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E2F8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52A9C510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421A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0CDF7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AA539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F5E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9C40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8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341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2(8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E6E9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7B7E5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3512D8B2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D645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DFEA3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B0C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1461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F0B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6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5DB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7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D23E2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5(0.21-5.3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6511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0FC92E3E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FF49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7FD9C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39039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A15A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9F04F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CEC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9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D9E7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34B323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E002F" w:rsidRPr="00EF1EB8" w14:paraId="6C92718F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FC2E9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53BEF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311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17F4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AD35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7B4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5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364E0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3(0.30-3.4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AD4E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002F" w:rsidRPr="00EF1EB8" w14:paraId="4128EE84" w14:textId="77777777" w:rsidTr="00660F6D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B6E30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F0F5D" w14:textId="77777777" w:rsidR="00EE002F" w:rsidRPr="00EF1EB8" w:rsidRDefault="00EE002F" w:rsidP="00660F6D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DD3A27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BC11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A01C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1408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6A26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4(0.43-2.5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43F55D" w14:textId="77777777" w:rsidR="00EE002F" w:rsidRPr="00EF1EB8" w:rsidRDefault="00EE002F" w:rsidP="00660F6D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14:paraId="5A530FD9" w14:textId="6CD02FB0" w:rsidR="00FA631A" w:rsidRPr="00EF1EB8" w:rsidRDefault="00EE002F" w:rsidP="00EE002F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>Data presented as number (%), OR, odds ratio; CI, confidence interval; NA, not applicable; NS, not significant (p-values above 0.05); MRI, magnetic resonance imaging</w:t>
      </w:r>
      <w:r w:rsidR="00E173E3" w:rsidRPr="00EF1EB8">
        <w:rPr>
          <w:rFonts w:ascii="Arial" w:hAnsi="Arial" w:cs="Arial"/>
          <w:sz w:val="20"/>
          <w:szCs w:val="20"/>
          <w:lang w:val="en-US"/>
        </w:rPr>
        <w:t>; IL,</w:t>
      </w:r>
      <w:r w:rsidR="00D3291A" w:rsidRPr="00EF1EB8">
        <w:rPr>
          <w:rFonts w:ascii="Arial" w:hAnsi="Arial" w:cs="Arial"/>
          <w:sz w:val="20"/>
          <w:szCs w:val="20"/>
          <w:lang w:val="en-US"/>
        </w:rPr>
        <w:t xml:space="preserve"> </w:t>
      </w:r>
      <w:r w:rsidR="00E173E3" w:rsidRPr="00EF1EB8">
        <w:rPr>
          <w:rStyle w:val="Emphasis"/>
          <w:rFonts w:ascii="Arial" w:hAnsi="Arial" w:cs="Arial"/>
          <w:i w:val="0"/>
          <w:sz w:val="20"/>
          <w:szCs w:val="20"/>
          <w:lang w:val="en-US"/>
        </w:rPr>
        <w:t>Interleukin</w:t>
      </w:r>
      <w:r w:rsidR="00E173E3"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; </w:t>
      </w:r>
      <w:r w:rsidR="00E173E3" w:rsidRPr="00EF1EB8">
        <w:rPr>
          <w:rStyle w:val="Emphasis"/>
          <w:rFonts w:ascii="Arial" w:hAnsi="Arial" w:cs="Arial"/>
          <w:i w:val="0"/>
          <w:sz w:val="20"/>
          <w:szCs w:val="20"/>
          <w:lang w:val="en-US"/>
        </w:rPr>
        <w:t>CCL</w:t>
      </w:r>
      <w:r w:rsidR="00D3291A" w:rsidRPr="00EF1EB8">
        <w:rPr>
          <w:rStyle w:val="Emphasis"/>
          <w:rFonts w:ascii="Arial" w:hAnsi="Arial" w:cs="Arial"/>
          <w:i w:val="0"/>
          <w:sz w:val="20"/>
          <w:szCs w:val="20"/>
          <w:lang w:val="en-US"/>
        </w:rPr>
        <w:t xml:space="preserve"> 2</w:t>
      </w:r>
      <w:r w:rsidR="00E173E3" w:rsidRPr="00EF1EB8">
        <w:rPr>
          <w:rStyle w:val="Emphasis"/>
          <w:rFonts w:ascii="Arial" w:hAnsi="Arial" w:cs="Arial"/>
          <w:i w:val="0"/>
          <w:sz w:val="20"/>
          <w:szCs w:val="20"/>
          <w:lang w:val="en-US"/>
        </w:rPr>
        <w:t>,</w:t>
      </w:r>
      <w:r w:rsidR="00D3291A" w:rsidRPr="00EF1EB8">
        <w:rPr>
          <w:rStyle w:val="Emphasis"/>
          <w:rFonts w:ascii="Arial" w:hAnsi="Arial" w:cs="Arial"/>
          <w:i w:val="0"/>
          <w:sz w:val="20"/>
          <w:szCs w:val="20"/>
          <w:lang w:val="en-US"/>
        </w:rPr>
        <w:t xml:space="preserve"> </w:t>
      </w:r>
      <w:r w:rsidR="00E173E3"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="00E173E3" w:rsidRPr="00EF1EB8">
        <w:rPr>
          <w:rStyle w:val="Emphasis"/>
          <w:rFonts w:ascii="Arial" w:hAnsi="Arial" w:cs="Arial"/>
          <w:i w:val="0"/>
          <w:sz w:val="20"/>
          <w:szCs w:val="20"/>
          <w:lang w:val="en-US"/>
        </w:rPr>
        <w:t>motif</w:t>
      </w:r>
      <w:r w:rsidR="00D3291A" w:rsidRPr="00EF1EB8">
        <w:rPr>
          <w:rStyle w:val="Emphasis"/>
          <w:rFonts w:ascii="Arial" w:hAnsi="Arial" w:cs="Arial"/>
          <w:i w:val="0"/>
          <w:sz w:val="20"/>
          <w:szCs w:val="20"/>
          <w:lang w:val="en-US"/>
        </w:rPr>
        <w:t xml:space="preserve"> </w:t>
      </w:r>
      <w:r w:rsidR="00E173E3" w:rsidRPr="00EF1EB8">
        <w:rPr>
          <w:rStyle w:val="st"/>
          <w:rFonts w:ascii="Arial" w:hAnsi="Arial" w:cs="Arial"/>
          <w:sz w:val="20"/>
          <w:szCs w:val="20"/>
          <w:lang w:val="en-US"/>
        </w:rPr>
        <w:t>chemokine ligand</w:t>
      </w:r>
      <w:r w:rsidR="00D3291A"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 2</w:t>
      </w:r>
      <w:r w:rsidR="00E173E3" w:rsidRPr="00EF1EB8">
        <w:rPr>
          <w:rStyle w:val="st"/>
          <w:rFonts w:ascii="Arial" w:hAnsi="Arial" w:cs="Arial"/>
          <w:sz w:val="20"/>
          <w:szCs w:val="20"/>
          <w:lang w:val="en-US"/>
        </w:rPr>
        <w:t>; DC-SIGN,</w:t>
      </w:r>
      <w:r w:rsidR="00D3291A"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 </w:t>
      </w:r>
      <w:r w:rsidR="00E173E3"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dendritic cell-specific ICAM-grabbing non-integrin; TLR, </w:t>
      </w:r>
      <w:r w:rsidR="00E173E3" w:rsidRPr="00EF1EB8">
        <w:rPr>
          <w:rFonts w:ascii="Arial" w:hAnsi="Arial" w:cs="Arial"/>
          <w:sz w:val="20"/>
          <w:szCs w:val="20"/>
          <w:lang w:val="en-US"/>
        </w:rPr>
        <w:t>Toll-like receptor</w:t>
      </w:r>
      <w:r w:rsidR="00605F31"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proofErr w:type="gramStart"/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.</w:t>
      </w:r>
    </w:p>
    <w:p w14:paraId="0CDB6D5B" w14:textId="39AEA1DE" w:rsidR="00EE002F" w:rsidRPr="00EF1EB8" w:rsidRDefault="00FA631A" w:rsidP="00EE02AE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EF1EB8">
        <w:rPr>
          <w:rFonts w:ascii="Arial" w:hAnsi="Arial" w:cs="Arial"/>
          <w:sz w:val="20"/>
          <w:szCs w:val="20"/>
          <w:lang w:val="en-US"/>
        </w:rPr>
        <w:t xml:space="preserve"> p-value for comparison between infants with normal MRI and abnormal MRI </w:t>
      </w:r>
      <w:r w:rsidR="00F70288"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  <w:r w:rsidR="00EE002F" w:rsidRPr="00EF1EB8">
        <w:rPr>
          <w:rFonts w:ascii="Arial" w:hAnsi="Arial" w:cs="Arial"/>
          <w:sz w:val="20"/>
          <w:szCs w:val="20"/>
          <w:lang w:val="en-US"/>
        </w:rPr>
        <w:br/>
      </w:r>
      <w:r w:rsidR="00EE002F" w:rsidRPr="00EF1EB8">
        <w:rPr>
          <w:rFonts w:ascii="Arial" w:hAnsi="Arial" w:cs="Arial"/>
          <w:sz w:val="20"/>
          <w:szCs w:val="20"/>
          <w:lang w:val="en-US"/>
        </w:rPr>
        <w:br/>
      </w:r>
      <w:r w:rsidR="00EE002F" w:rsidRPr="00EF1EB8">
        <w:rPr>
          <w:rFonts w:ascii="Arial" w:hAnsi="Arial" w:cs="Arial"/>
          <w:sz w:val="20"/>
          <w:szCs w:val="20"/>
          <w:lang w:val="en-US"/>
        </w:rPr>
        <w:br/>
      </w:r>
    </w:p>
    <w:p w14:paraId="11E2984D" w14:textId="77777777" w:rsidR="00D7438B" w:rsidRPr="00EF1EB8" w:rsidRDefault="00D7438B" w:rsidP="00D7438B">
      <w:pPr>
        <w:rPr>
          <w:rFonts w:ascii="Arial" w:hAnsi="Arial" w:cs="Arial"/>
          <w:sz w:val="20"/>
          <w:szCs w:val="20"/>
          <w:lang w:val="en-US"/>
        </w:rPr>
      </w:pPr>
    </w:p>
    <w:p w14:paraId="2A598B98" w14:textId="1EFBDC46" w:rsidR="00EF1EB8" w:rsidRDefault="00EF1EB8">
      <w:pPr>
        <w:spacing w:after="20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D0BB2B8" w14:textId="77777777" w:rsidR="00EE02AE" w:rsidRPr="003761E7" w:rsidRDefault="00EE02AE" w:rsidP="00EE002F">
      <w:pPr>
        <w:rPr>
          <w:rFonts w:ascii="Arial" w:hAnsi="Arial" w:cs="Arial"/>
          <w:sz w:val="20"/>
          <w:szCs w:val="20"/>
          <w:lang w:val="en-US"/>
        </w:rPr>
      </w:pPr>
    </w:p>
    <w:sectPr w:rsidR="00EE02AE" w:rsidRPr="003761E7" w:rsidSect="006D09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70F04"/>
    <w:multiLevelType w:val="hybridMultilevel"/>
    <w:tmpl w:val="13B2DC5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02F"/>
    <w:rsid w:val="00076DAF"/>
    <w:rsid w:val="00116389"/>
    <w:rsid w:val="00172D29"/>
    <w:rsid w:val="001A3DCA"/>
    <w:rsid w:val="001D41E5"/>
    <w:rsid w:val="002F01D2"/>
    <w:rsid w:val="005145F9"/>
    <w:rsid w:val="005732FA"/>
    <w:rsid w:val="00605F31"/>
    <w:rsid w:val="00660F6D"/>
    <w:rsid w:val="006D091C"/>
    <w:rsid w:val="00785913"/>
    <w:rsid w:val="007D4C91"/>
    <w:rsid w:val="008E1390"/>
    <w:rsid w:val="00A428DE"/>
    <w:rsid w:val="00B6444B"/>
    <w:rsid w:val="00BF6289"/>
    <w:rsid w:val="00C65180"/>
    <w:rsid w:val="00D3291A"/>
    <w:rsid w:val="00D7438B"/>
    <w:rsid w:val="00DD4EAD"/>
    <w:rsid w:val="00E173E3"/>
    <w:rsid w:val="00EE002F"/>
    <w:rsid w:val="00EE02AE"/>
    <w:rsid w:val="00EF1EB8"/>
    <w:rsid w:val="00EF45AE"/>
    <w:rsid w:val="00F70288"/>
    <w:rsid w:val="00FA631A"/>
    <w:rsid w:val="00FF2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D97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02F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EE0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eading3">
    <w:name w:val="heading 3"/>
    <w:basedOn w:val="Normal"/>
    <w:link w:val="Heading3Char"/>
    <w:uiPriority w:val="9"/>
    <w:qFormat/>
    <w:rsid w:val="00EE002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Heading4">
    <w:name w:val="heading 4"/>
    <w:basedOn w:val="Normal"/>
    <w:link w:val="Heading4Char"/>
    <w:uiPriority w:val="9"/>
    <w:qFormat/>
    <w:rsid w:val="00EE002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02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EE002F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Heading4Char">
    <w:name w:val="Heading 4 Char"/>
    <w:basedOn w:val="DefaultParagraphFont"/>
    <w:link w:val="Heading4"/>
    <w:uiPriority w:val="9"/>
    <w:rsid w:val="00EE002F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highlight">
    <w:name w:val="highlight"/>
    <w:basedOn w:val="DefaultParagraphFont"/>
    <w:rsid w:val="00EE002F"/>
  </w:style>
  <w:style w:type="character" w:styleId="Emphasis">
    <w:name w:val="Emphasis"/>
    <w:basedOn w:val="DefaultParagraphFont"/>
    <w:uiPriority w:val="20"/>
    <w:qFormat/>
    <w:rsid w:val="00EE002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00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002F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EndNoteBibliographyTitle">
    <w:name w:val="EndNote Bibliography Title"/>
    <w:basedOn w:val="Normal"/>
    <w:link w:val="EndNoteBibliographyTitleZnak"/>
    <w:rsid w:val="00EE002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EE00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EE002F"/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EE002F"/>
    <w:rPr>
      <w:rFonts w:ascii="Calibri" w:hAnsi="Calibri" w:cs="Calibri"/>
      <w:noProof/>
      <w:lang w:val="en-US"/>
    </w:rPr>
  </w:style>
  <w:style w:type="character" w:customStyle="1" w:styleId="st">
    <w:name w:val="st"/>
    <w:basedOn w:val="DefaultParagraphFont"/>
    <w:rsid w:val="00EE002F"/>
  </w:style>
  <w:style w:type="character" w:styleId="CommentReference">
    <w:name w:val="annotation reference"/>
    <w:basedOn w:val="DefaultParagraphFont"/>
    <w:uiPriority w:val="99"/>
    <w:semiHidden/>
    <w:unhideWhenUsed/>
    <w:rsid w:val="00EE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02F"/>
    <w:rPr>
      <w:sz w:val="20"/>
      <w:szCs w:val="20"/>
    </w:rPr>
  </w:style>
  <w:style w:type="character" w:customStyle="1" w:styleId="tlid-translation">
    <w:name w:val="tlid-translation"/>
    <w:basedOn w:val="DefaultParagraphFont"/>
    <w:rsid w:val="00EE002F"/>
  </w:style>
  <w:style w:type="paragraph" w:styleId="BalloonText">
    <w:name w:val="Balloon Text"/>
    <w:basedOn w:val="Normal"/>
    <w:link w:val="BalloonTextChar"/>
    <w:uiPriority w:val="99"/>
    <w:semiHidden/>
    <w:unhideWhenUsed/>
    <w:rsid w:val="00EE0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0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00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E00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00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002F"/>
    <w:rPr>
      <w:vertAlign w:val="superscript"/>
    </w:rPr>
  </w:style>
  <w:style w:type="paragraph" w:customStyle="1" w:styleId="Default">
    <w:name w:val="Default"/>
    <w:rsid w:val="00EE00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02F"/>
    <w:rPr>
      <w:b/>
      <w:bCs/>
      <w:sz w:val="20"/>
      <w:szCs w:val="20"/>
    </w:rPr>
  </w:style>
  <w:style w:type="paragraph" w:styleId="NoSpacing">
    <w:name w:val="No Spacing"/>
    <w:uiPriority w:val="1"/>
    <w:qFormat/>
    <w:rsid w:val="00EE002F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EE002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E002F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EE002F"/>
  </w:style>
  <w:style w:type="paragraph" w:styleId="NormalWeb">
    <w:name w:val="Normal (Web)"/>
    <w:basedOn w:val="Normal"/>
    <w:uiPriority w:val="99"/>
    <w:semiHidden/>
    <w:unhideWhenUsed/>
    <w:rsid w:val="00EE002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pyright">
    <w:name w:val="copyright"/>
    <w:basedOn w:val="Normal"/>
    <w:rsid w:val="00EE002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ListParagraph">
    <w:name w:val="List Paragraph"/>
    <w:basedOn w:val="Normal"/>
    <w:uiPriority w:val="34"/>
    <w:qFormat/>
    <w:rsid w:val="00EE002F"/>
    <w:pPr>
      <w:ind w:left="720"/>
      <w:contextualSpacing/>
    </w:pPr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E002F"/>
  </w:style>
  <w:style w:type="paragraph" w:styleId="Header">
    <w:name w:val="header"/>
    <w:basedOn w:val="Normal"/>
    <w:link w:val="HeaderChar"/>
    <w:uiPriority w:val="99"/>
    <w:semiHidden/>
    <w:unhideWhenUsed/>
    <w:rsid w:val="00EE002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002F"/>
  </w:style>
  <w:style w:type="paragraph" w:styleId="Footer">
    <w:name w:val="footer"/>
    <w:basedOn w:val="Normal"/>
    <w:link w:val="FooterChar"/>
    <w:uiPriority w:val="99"/>
    <w:unhideWhenUsed/>
    <w:rsid w:val="00EE002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02F"/>
  </w:style>
  <w:style w:type="paragraph" w:styleId="Revision">
    <w:name w:val="Revision"/>
    <w:hidden/>
    <w:uiPriority w:val="99"/>
    <w:semiHidden/>
    <w:rsid w:val="00EE002F"/>
    <w:pPr>
      <w:spacing w:after="0" w:line="240" w:lineRule="auto"/>
    </w:pPr>
  </w:style>
  <w:style w:type="character" w:customStyle="1" w:styleId="TableZnak">
    <w:name w:val="Table Znak"/>
    <w:basedOn w:val="DefaultParagraphFont"/>
    <w:link w:val="Table"/>
    <w:locked/>
    <w:rsid w:val="00EE002F"/>
    <w:rPr>
      <w:rFonts w:ascii="Arial" w:hAnsi="Arial" w:cs="Arial"/>
      <w:b/>
      <w:sz w:val="20"/>
      <w:szCs w:val="24"/>
      <w:lang w:val="en-US"/>
    </w:rPr>
  </w:style>
  <w:style w:type="paragraph" w:customStyle="1" w:styleId="Table">
    <w:name w:val="Table"/>
    <w:basedOn w:val="NoSpacing"/>
    <w:link w:val="TableZnak"/>
    <w:qFormat/>
    <w:rsid w:val="00EE002F"/>
    <w:pPr>
      <w:jc w:val="both"/>
    </w:pPr>
    <w:rPr>
      <w:rFonts w:ascii="Arial" w:hAnsi="Arial" w:cs="Arial"/>
      <w:b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02F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EE0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eading3">
    <w:name w:val="heading 3"/>
    <w:basedOn w:val="Normal"/>
    <w:link w:val="Heading3Char"/>
    <w:uiPriority w:val="9"/>
    <w:qFormat/>
    <w:rsid w:val="00EE002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Heading4">
    <w:name w:val="heading 4"/>
    <w:basedOn w:val="Normal"/>
    <w:link w:val="Heading4Char"/>
    <w:uiPriority w:val="9"/>
    <w:qFormat/>
    <w:rsid w:val="00EE002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02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EE002F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Heading4Char">
    <w:name w:val="Heading 4 Char"/>
    <w:basedOn w:val="DefaultParagraphFont"/>
    <w:link w:val="Heading4"/>
    <w:uiPriority w:val="9"/>
    <w:rsid w:val="00EE002F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highlight">
    <w:name w:val="highlight"/>
    <w:basedOn w:val="DefaultParagraphFont"/>
    <w:rsid w:val="00EE002F"/>
  </w:style>
  <w:style w:type="character" w:styleId="Emphasis">
    <w:name w:val="Emphasis"/>
    <w:basedOn w:val="DefaultParagraphFont"/>
    <w:uiPriority w:val="20"/>
    <w:qFormat/>
    <w:rsid w:val="00EE002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00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002F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EndNoteBibliographyTitle">
    <w:name w:val="EndNote Bibliography Title"/>
    <w:basedOn w:val="Normal"/>
    <w:link w:val="EndNoteBibliographyTitleZnak"/>
    <w:rsid w:val="00EE002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EE00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EE002F"/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EE002F"/>
    <w:rPr>
      <w:rFonts w:ascii="Calibri" w:hAnsi="Calibri" w:cs="Calibri"/>
      <w:noProof/>
      <w:lang w:val="en-US"/>
    </w:rPr>
  </w:style>
  <w:style w:type="character" w:customStyle="1" w:styleId="st">
    <w:name w:val="st"/>
    <w:basedOn w:val="DefaultParagraphFont"/>
    <w:rsid w:val="00EE002F"/>
  </w:style>
  <w:style w:type="character" w:styleId="CommentReference">
    <w:name w:val="annotation reference"/>
    <w:basedOn w:val="DefaultParagraphFont"/>
    <w:uiPriority w:val="99"/>
    <w:semiHidden/>
    <w:unhideWhenUsed/>
    <w:rsid w:val="00EE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02F"/>
    <w:rPr>
      <w:sz w:val="20"/>
      <w:szCs w:val="20"/>
    </w:rPr>
  </w:style>
  <w:style w:type="character" w:customStyle="1" w:styleId="tlid-translation">
    <w:name w:val="tlid-translation"/>
    <w:basedOn w:val="DefaultParagraphFont"/>
    <w:rsid w:val="00EE002F"/>
  </w:style>
  <w:style w:type="paragraph" w:styleId="BalloonText">
    <w:name w:val="Balloon Text"/>
    <w:basedOn w:val="Normal"/>
    <w:link w:val="BalloonTextChar"/>
    <w:uiPriority w:val="99"/>
    <w:semiHidden/>
    <w:unhideWhenUsed/>
    <w:rsid w:val="00EE0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0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00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E00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00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002F"/>
    <w:rPr>
      <w:vertAlign w:val="superscript"/>
    </w:rPr>
  </w:style>
  <w:style w:type="paragraph" w:customStyle="1" w:styleId="Default">
    <w:name w:val="Default"/>
    <w:rsid w:val="00EE00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02F"/>
    <w:rPr>
      <w:b/>
      <w:bCs/>
      <w:sz w:val="20"/>
      <w:szCs w:val="20"/>
    </w:rPr>
  </w:style>
  <w:style w:type="paragraph" w:styleId="NoSpacing">
    <w:name w:val="No Spacing"/>
    <w:uiPriority w:val="1"/>
    <w:qFormat/>
    <w:rsid w:val="00EE002F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EE002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E002F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EE002F"/>
  </w:style>
  <w:style w:type="paragraph" w:styleId="NormalWeb">
    <w:name w:val="Normal (Web)"/>
    <w:basedOn w:val="Normal"/>
    <w:uiPriority w:val="99"/>
    <w:semiHidden/>
    <w:unhideWhenUsed/>
    <w:rsid w:val="00EE002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pyright">
    <w:name w:val="copyright"/>
    <w:basedOn w:val="Normal"/>
    <w:rsid w:val="00EE002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ListParagraph">
    <w:name w:val="List Paragraph"/>
    <w:basedOn w:val="Normal"/>
    <w:uiPriority w:val="34"/>
    <w:qFormat/>
    <w:rsid w:val="00EE002F"/>
    <w:pPr>
      <w:ind w:left="720"/>
      <w:contextualSpacing/>
    </w:pPr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E002F"/>
  </w:style>
  <w:style w:type="paragraph" w:styleId="Header">
    <w:name w:val="header"/>
    <w:basedOn w:val="Normal"/>
    <w:link w:val="HeaderChar"/>
    <w:uiPriority w:val="99"/>
    <w:semiHidden/>
    <w:unhideWhenUsed/>
    <w:rsid w:val="00EE002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002F"/>
  </w:style>
  <w:style w:type="paragraph" w:styleId="Footer">
    <w:name w:val="footer"/>
    <w:basedOn w:val="Normal"/>
    <w:link w:val="FooterChar"/>
    <w:uiPriority w:val="99"/>
    <w:unhideWhenUsed/>
    <w:rsid w:val="00EE002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02F"/>
  </w:style>
  <w:style w:type="paragraph" w:styleId="Revision">
    <w:name w:val="Revision"/>
    <w:hidden/>
    <w:uiPriority w:val="99"/>
    <w:semiHidden/>
    <w:rsid w:val="00EE002F"/>
    <w:pPr>
      <w:spacing w:after="0" w:line="240" w:lineRule="auto"/>
    </w:pPr>
  </w:style>
  <w:style w:type="character" w:customStyle="1" w:styleId="TableZnak">
    <w:name w:val="Table Znak"/>
    <w:basedOn w:val="DefaultParagraphFont"/>
    <w:link w:val="Table"/>
    <w:locked/>
    <w:rsid w:val="00EE002F"/>
    <w:rPr>
      <w:rFonts w:ascii="Arial" w:hAnsi="Arial" w:cs="Arial"/>
      <w:b/>
      <w:sz w:val="20"/>
      <w:szCs w:val="24"/>
      <w:lang w:val="en-US"/>
    </w:rPr>
  </w:style>
  <w:style w:type="paragraph" w:customStyle="1" w:styleId="Table">
    <w:name w:val="Table"/>
    <w:basedOn w:val="NoSpacing"/>
    <w:link w:val="TableZnak"/>
    <w:qFormat/>
    <w:rsid w:val="00EE002F"/>
    <w:pPr>
      <w:jc w:val="both"/>
    </w:pPr>
    <w:rPr>
      <w:rFonts w:ascii="Arial" w:hAnsi="Arial" w:cs="Arial"/>
      <w:b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a</dc:creator>
  <cp:lastModifiedBy>Rez</cp:lastModifiedBy>
  <cp:revision>6</cp:revision>
  <cp:lastPrinted>2020-04-10T15:57:00Z</cp:lastPrinted>
  <dcterms:created xsi:type="dcterms:W3CDTF">2020-04-14T10:32:00Z</dcterms:created>
  <dcterms:modified xsi:type="dcterms:W3CDTF">2020-05-09T05:18:00Z</dcterms:modified>
</cp:coreProperties>
</file>